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737"/>
        <w:tblW w:w="7470" w:type="dxa"/>
        <w:tblLook w:val="04A0" w:firstRow="1" w:lastRow="0" w:firstColumn="1" w:lastColumn="0" w:noHBand="0" w:noVBand="1"/>
      </w:tblPr>
      <w:tblGrid>
        <w:gridCol w:w="3690"/>
        <w:gridCol w:w="180"/>
        <w:gridCol w:w="180"/>
        <w:gridCol w:w="1530"/>
        <w:gridCol w:w="1890"/>
      </w:tblGrid>
      <w:tr w:rsidR="00034C03" w:rsidRPr="00A17902" w14:paraId="6C773F7F" w14:textId="7A4594D1" w:rsidTr="00745574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738A4" w14:textId="0FE10396" w:rsidR="00034C03" w:rsidRPr="00A17902" w:rsidRDefault="00034C03" w:rsidP="007463D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Exclusion criteria stratified by</w:t>
            </w:r>
          </w:p>
          <w:p w14:paraId="45D208FF" w14:textId="077EEF46" w:rsidR="00034C03" w:rsidRPr="00A17902" w:rsidRDefault="00034C03" w:rsidP="007463D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AREDS classification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0715" w14:textId="77777777" w:rsidR="00034C03" w:rsidRPr="00A17902" w:rsidRDefault="00034C03" w:rsidP="00034C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Value</w:t>
            </w:r>
          </w:p>
          <w:p w14:paraId="5A6B1B39" w14:textId="77777777" w:rsidR="00034C03" w:rsidRPr="00A17902" w:rsidRDefault="00034C03" w:rsidP="007463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034C03" w:rsidRPr="00A17902" w14:paraId="220F8E11" w14:textId="5A0038F1" w:rsidTr="00034C03">
        <w:trPr>
          <w:trHeight w:val="25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D07" w14:textId="2629180B" w:rsidR="00034C03" w:rsidRPr="00A17902" w:rsidRDefault="00034C03" w:rsidP="007463D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2FA" w14:textId="118C313F" w:rsidR="00034C03" w:rsidRPr="00A17902" w:rsidRDefault="00034C03" w:rsidP="007463D9">
            <w:pPr>
              <w:spacing w:after="0" w:line="240" w:lineRule="auto"/>
              <w:ind w:right="240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954A38" w14:textId="4A49E9CB" w:rsidR="00034C03" w:rsidRPr="00A17902" w:rsidRDefault="00034C03" w:rsidP="007463D9">
            <w:pPr>
              <w:spacing w:after="0" w:line="240" w:lineRule="auto"/>
              <w:ind w:right="240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034C03" w:rsidRPr="00A17902" w14:paraId="1AA1CBF9" w14:textId="5B4D29EC" w:rsidTr="00AC6DDE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1490" w14:textId="109AFB86" w:rsidR="00034C03" w:rsidRPr="00A17902" w:rsidRDefault="00034C03" w:rsidP="007463D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Eyes exclud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A91A2" w14:textId="24AFF0F0" w:rsidR="00034C03" w:rsidRPr="00A17902" w:rsidRDefault="00034C03" w:rsidP="007463D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4E2BEF" w14:textId="7C789CAF" w:rsidR="00034C03" w:rsidRPr="00A17902" w:rsidRDefault="00034C03" w:rsidP="007463D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100.0%)</w:t>
            </w:r>
          </w:p>
        </w:tc>
      </w:tr>
      <w:tr w:rsidR="00034C03" w:rsidRPr="00A17902" w14:paraId="6D46D632" w14:textId="63F84A8F" w:rsidTr="007855FA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49D9" w14:textId="7B79CE5A" w:rsidR="00034C03" w:rsidRPr="00A17902" w:rsidRDefault="00034C03" w:rsidP="00034C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5F223" w14:textId="6E138C97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514EE1" w14:textId="69A18CCC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034C03" w:rsidRPr="00A17902" w14:paraId="62589565" w14:textId="154BDC0B" w:rsidTr="007855FA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C76D" w14:textId="52DC0B45" w:rsidR="00034C03" w:rsidRPr="00A17902" w:rsidRDefault="00034C03" w:rsidP="00034C03">
            <w:pPr>
              <w:spacing w:after="0" w:line="240" w:lineRule="auto"/>
              <w:ind w:firstLine="515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Normal to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19A47" w14:textId="3BF69ED4" w:rsidR="00034C03" w:rsidRPr="00A17902" w:rsidRDefault="00805072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453E5B" w14:textId="46110F6D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48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0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73CECD6A" w14:textId="6D75F0EA" w:rsidTr="007855FA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592" w14:textId="4CF55A62" w:rsidR="00034C03" w:rsidRPr="00530A56" w:rsidRDefault="0014117E" w:rsidP="00034C03">
            <w:pPr>
              <w:spacing w:after="0" w:line="240" w:lineRule="auto"/>
              <w:ind w:firstLine="875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>N</w:t>
            </w:r>
            <w:r w:rsidR="00034C03" w:rsidRPr="00A17902">
              <w:rPr>
                <w:rFonts w:ascii="Arial" w:eastAsia="Times New Roman" w:hAnsi="Arial" w:cs="Arial"/>
                <w:bCs/>
                <w:color w:val="000000"/>
              </w:rPr>
              <w:t xml:space="preserve">o images </w:t>
            </w:r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>avail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C23F" w14:textId="6709467F" w:rsidR="00034C03" w:rsidRPr="00A17902" w:rsidRDefault="00805072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A82243" w14:textId="4695A549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19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A17902">
              <w:rPr>
                <w:rFonts w:ascii="Arial" w:eastAsia="Times New Roman" w:hAnsi="Arial" w:cs="Arial"/>
                <w:bCs/>
                <w:color w:val="000000"/>
              </w:rPr>
              <w:t>4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30A9454C" w14:textId="2D375BB4" w:rsidTr="007855FA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FE94" w14:textId="7B994088" w:rsidR="00034C03" w:rsidRPr="00A17902" w:rsidRDefault="0014117E" w:rsidP="00034C03">
            <w:pPr>
              <w:spacing w:after="0" w:line="240" w:lineRule="auto"/>
              <w:ind w:firstLineChars="364" w:firstLine="874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Insufficient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>i</w:t>
            </w:r>
            <w:proofErr w:type="spellEnd"/>
            <w:r w:rsidRPr="00A17902">
              <w:rPr>
                <w:rFonts w:ascii="Arial" w:eastAsia="Times New Roman" w:hAnsi="Arial" w:cs="Arial"/>
                <w:bCs/>
                <w:color w:val="000000"/>
              </w:rPr>
              <w:t xml:space="preserve">mage </w:t>
            </w:r>
            <w:r w:rsidR="00034C03" w:rsidRPr="00A17902">
              <w:rPr>
                <w:rFonts w:ascii="Arial" w:eastAsia="Times New Roman" w:hAnsi="Arial" w:cs="Arial"/>
                <w:bCs/>
                <w:color w:val="000000"/>
              </w:rPr>
              <w:t>qua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75FF6" w14:textId="450748CE" w:rsidR="00034C03" w:rsidRPr="00A17902" w:rsidRDefault="00DF47E0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2</w:t>
            </w:r>
            <w:r w:rsidR="00805072" w:rsidRPr="00A17902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C5C96E" w14:textId="7E5AAF73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11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A17902">
              <w:rPr>
                <w:rFonts w:ascii="Arial" w:eastAsia="Times New Roman" w:hAnsi="Arial" w:cs="Arial"/>
                <w:bCs/>
                <w:color w:val="000000"/>
              </w:rPr>
              <w:t>5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7ECABAC0" w14:textId="21CD4DEA" w:rsidTr="00034C03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63D" w14:textId="4E310DDA" w:rsidR="00034C03" w:rsidRPr="00A17902" w:rsidRDefault="00034C03" w:rsidP="00034C03">
            <w:pPr>
              <w:spacing w:after="0" w:line="240" w:lineRule="auto"/>
              <w:ind w:firstLineChars="364" w:firstLine="874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Distorted fov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503B" w14:textId="5923CBEE" w:rsidR="00034C03" w:rsidRPr="00A17902" w:rsidRDefault="00DF47E0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32D263" w14:textId="6867AF3D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DF47E0" w:rsidRPr="00A17902">
              <w:rPr>
                <w:rFonts w:ascii="Arial" w:eastAsia="Times New Roman" w:hAnsi="Arial" w:cs="Arial"/>
                <w:bCs/>
                <w:color w:val="000000"/>
              </w:rPr>
              <w:t>17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DF47E0" w:rsidRPr="00A17902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2CE75033" w14:textId="24BE0BA4" w:rsidTr="00034C03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75A" w14:textId="5E57C262" w:rsidR="00034C03" w:rsidRPr="00A17902" w:rsidRDefault="00034C03" w:rsidP="00034C03">
            <w:pPr>
              <w:spacing w:after="0" w:line="240" w:lineRule="auto"/>
              <w:ind w:firstLineChars="364" w:firstLine="874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FE6C" w14:textId="03CC9526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D146BB" w14:textId="6EDD402D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034C03" w:rsidRPr="00A17902" w14:paraId="2E9A5204" w14:textId="5C933798" w:rsidTr="00034C03">
        <w:trPr>
          <w:trHeight w:val="251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7BA2" w14:textId="6FB1B5AD" w:rsidR="00034C03" w:rsidRPr="00A17902" w:rsidRDefault="00034C03" w:rsidP="00034C03">
            <w:pPr>
              <w:spacing w:after="0" w:line="240" w:lineRule="auto"/>
              <w:ind w:firstLineChars="214" w:firstLine="514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 xml:space="preserve">Early AMD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DE27" w14:textId="53B36DC0" w:rsidR="00034C03" w:rsidRPr="00A17902" w:rsidRDefault="00805072" w:rsidP="00034C03">
            <w:pPr>
              <w:spacing w:after="0" w:line="240" w:lineRule="auto"/>
              <w:ind w:left="40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C89CE3" w14:textId="14D5B9E1" w:rsidR="00034C03" w:rsidRPr="00A17902" w:rsidRDefault="00034C03" w:rsidP="00034C03">
            <w:pPr>
              <w:spacing w:after="0" w:line="240" w:lineRule="auto"/>
              <w:ind w:left="40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52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0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6DBF737E" w14:textId="29375BB3" w:rsidTr="007855FA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20BE" w14:textId="5B09C629" w:rsidR="00034C03" w:rsidRPr="00530A56" w:rsidRDefault="0014117E" w:rsidP="00034C03">
            <w:pPr>
              <w:spacing w:after="0" w:line="240" w:lineRule="auto"/>
              <w:ind w:firstLineChars="364" w:firstLine="874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>N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 xml:space="preserve">o </w:t>
            </w:r>
            <w:r w:rsidR="00034C03" w:rsidRPr="00A17902">
              <w:rPr>
                <w:rFonts w:ascii="Arial" w:eastAsia="Times New Roman" w:hAnsi="Arial" w:cs="Arial"/>
                <w:bCs/>
                <w:color w:val="000000"/>
              </w:rPr>
              <w:t xml:space="preserve">images </w:t>
            </w:r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>avail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A0932" w14:textId="19CD0318" w:rsidR="00034C03" w:rsidRPr="00A17902" w:rsidRDefault="00805072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C5B473" w14:textId="35C619AA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A17902" w:rsidRPr="00A17902">
              <w:rPr>
                <w:rFonts w:ascii="Arial" w:eastAsia="Times New Roman" w:hAnsi="Arial" w:cs="Arial"/>
                <w:bCs/>
                <w:color w:val="000000"/>
              </w:rPr>
              <w:t>15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A17902">
              <w:rPr>
                <w:rFonts w:ascii="Arial" w:eastAsia="Times New Roman" w:hAnsi="Arial" w:cs="Arial"/>
                <w:bCs/>
                <w:color w:val="000000"/>
              </w:rPr>
              <w:t>9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7E418449" w14:textId="7AA8721F" w:rsidTr="007855FA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88AE" w14:textId="2103FA99" w:rsidR="00034C03" w:rsidRPr="00A17902" w:rsidRDefault="0014117E" w:rsidP="00034C03">
            <w:pPr>
              <w:spacing w:after="0" w:line="240" w:lineRule="auto"/>
              <w:ind w:firstLine="875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Insufficient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lang w:val="en-US"/>
              </w:rPr>
              <w:t>i</w:t>
            </w:r>
            <w:proofErr w:type="spellEnd"/>
            <w:r w:rsidRPr="00A17902">
              <w:rPr>
                <w:rFonts w:ascii="Arial" w:eastAsia="Times New Roman" w:hAnsi="Arial" w:cs="Arial"/>
                <w:bCs/>
                <w:color w:val="000000"/>
              </w:rPr>
              <w:t xml:space="preserve">mage </w:t>
            </w:r>
            <w:r w:rsidR="00034C03" w:rsidRPr="00A17902">
              <w:rPr>
                <w:rFonts w:ascii="Arial" w:eastAsia="Times New Roman" w:hAnsi="Arial" w:cs="Arial"/>
                <w:bCs/>
                <w:color w:val="000000"/>
              </w:rPr>
              <w:t>qua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683A" w14:textId="5C8A9A09" w:rsidR="00034C03" w:rsidRPr="00A17902" w:rsidRDefault="00DF47E0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2F0101" w14:textId="49353DAF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DF47E0" w:rsidRPr="00A17902">
              <w:rPr>
                <w:rFonts w:ascii="Arial" w:eastAsia="Times New Roman" w:hAnsi="Arial" w:cs="Arial"/>
                <w:bCs/>
                <w:color w:val="000000"/>
              </w:rPr>
              <w:t>13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A17902">
              <w:rPr>
                <w:rFonts w:ascii="Arial" w:eastAsia="Times New Roman" w:hAnsi="Arial" w:cs="Arial"/>
                <w:bCs/>
                <w:color w:val="000000"/>
              </w:rPr>
              <w:t>7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15BA37A6" w14:textId="454652DD" w:rsidTr="00034C03">
        <w:trPr>
          <w:trHeight w:val="25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D117" w14:textId="36574CFB" w:rsidR="00034C03" w:rsidRPr="00A17902" w:rsidRDefault="00034C03" w:rsidP="00034C03">
            <w:pPr>
              <w:spacing w:after="0" w:line="240" w:lineRule="auto"/>
              <w:ind w:firstLineChars="364" w:firstLine="874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Distorted fov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40D6" w14:textId="0D7D2416" w:rsidR="00034C03" w:rsidRPr="00A17902" w:rsidRDefault="00DF47E0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E5B769" w14:textId="09A81973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A17902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DF47E0" w:rsidRPr="00A17902">
              <w:rPr>
                <w:rFonts w:ascii="Arial" w:eastAsia="Times New Roman" w:hAnsi="Arial" w:cs="Arial"/>
                <w:bCs/>
                <w:color w:val="000000"/>
              </w:rPr>
              <w:t>22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.</w:t>
            </w:r>
            <w:r w:rsidR="00DF47E0" w:rsidRPr="00A17902">
              <w:rPr>
                <w:rFonts w:ascii="Arial" w:eastAsia="Times New Roman" w:hAnsi="Arial" w:cs="Arial"/>
                <w:bCs/>
                <w:color w:val="000000"/>
              </w:rPr>
              <w:t>4</w:t>
            </w:r>
            <w:r w:rsidRPr="00A17902">
              <w:rPr>
                <w:rFonts w:ascii="Arial" w:eastAsia="Times New Roman" w:hAnsi="Arial" w:cs="Arial"/>
                <w:bCs/>
                <w:color w:val="000000"/>
              </w:rPr>
              <w:t>%)</w:t>
            </w:r>
          </w:p>
        </w:tc>
      </w:tr>
      <w:tr w:rsidR="00034C03" w:rsidRPr="00A17902" w14:paraId="2FA9EE28" w14:textId="48BA09CA" w:rsidTr="00AC6DDE">
        <w:trPr>
          <w:trHeight w:val="251"/>
        </w:trPr>
        <w:tc>
          <w:tcPr>
            <w:tcW w:w="405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58FFB" w14:textId="5986D74F" w:rsidR="00034C03" w:rsidRPr="00A17902" w:rsidRDefault="00034C03" w:rsidP="00034C03">
            <w:pPr>
              <w:spacing w:after="0" w:line="240" w:lineRule="auto"/>
              <w:ind w:firstLineChars="364" w:firstLine="874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15E43" w14:textId="24FEE817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41671A3" w14:textId="621A6D88" w:rsidR="00034C03" w:rsidRPr="00A17902" w:rsidRDefault="00034C03" w:rsidP="00034C0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</w:tbl>
    <w:p w14:paraId="3DCC848F" w14:textId="176B03E0" w:rsidR="007463D9" w:rsidRPr="00530A56" w:rsidRDefault="00DF47E0" w:rsidP="00530A56">
      <w:pPr>
        <w:pStyle w:val="berschrift2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530A56"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>T</w:t>
      </w:r>
      <w:r w:rsidR="00530A56"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ble </w:t>
      </w:r>
      <w:r w:rsidR="009C0621"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>2.</w:t>
      </w:r>
      <w:r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034C03"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Overview of </w:t>
      </w:r>
      <w:r w:rsidR="007463D9"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227 aged eyes excluded </w:t>
      </w:r>
      <w:r w:rsidR="00034C03" w:rsidRPr="00530A56">
        <w:rPr>
          <w:rFonts w:ascii="Arial" w:hAnsi="Arial" w:cs="Arial"/>
          <w:b/>
          <w:bCs/>
          <w:color w:val="000000" w:themeColor="text1"/>
          <w:sz w:val="24"/>
          <w:szCs w:val="24"/>
        </w:rPr>
        <w:t>from final analysis</w:t>
      </w:r>
    </w:p>
    <w:p w14:paraId="473F7A84" w14:textId="04BF6684" w:rsidR="004A12C1" w:rsidRPr="00A17902" w:rsidRDefault="004A12C1" w:rsidP="007463D9"/>
    <w:p w14:paraId="098A4F8C" w14:textId="77777777" w:rsidR="00034C03" w:rsidRPr="00A17902" w:rsidRDefault="00034C03" w:rsidP="007463D9"/>
    <w:p w14:paraId="0112120C" w14:textId="77777777" w:rsidR="00034C03" w:rsidRPr="00A17902" w:rsidRDefault="00034C03" w:rsidP="007463D9"/>
    <w:p w14:paraId="33520214" w14:textId="77777777" w:rsidR="00034C03" w:rsidRPr="00A17902" w:rsidRDefault="00034C03" w:rsidP="007463D9"/>
    <w:p w14:paraId="1F0A32DE" w14:textId="77777777" w:rsidR="00034C03" w:rsidRPr="00A17902" w:rsidRDefault="00034C03" w:rsidP="007463D9"/>
    <w:p w14:paraId="0254ADBB" w14:textId="77777777" w:rsidR="00034C03" w:rsidRPr="00A17902" w:rsidRDefault="00034C03" w:rsidP="007463D9"/>
    <w:p w14:paraId="6FCC153B" w14:textId="77777777" w:rsidR="00034C03" w:rsidRPr="00A17902" w:rsidRDefault="00034C03" w:rsidP="007463D9"/>
    <w:p w14:paraId="4A82ADFF" w14:textId="77777777" w:rsidR="00034C03" w:rsidRPr="00A17902" w:rsidRDefault="00034C03" w:rsidP="007463D9"/>
    <w:p w14:paraId="200B0BBA" w14:textId="77777777" w:rsidR="00034C03" w:rsidRPr="00A17902" w:rsidRDefault="00034C03" w:rsidP="007463D9"/>
    <w:p w14:paraId="034EC933" w14:textId="065077EB" w:rsidR="00034C03" w:rsidRPr="0018687C" w:rsidRDefault="00034C03" w:rsidP="007463D9">
      <w:pPr>
        <w:rPr>
          <w:strike/>
        </w:rPr>
      </w:pPr>
    </w:p>
    <w:sectPr w:rsidR="00034C03" w:rsidRPr="001868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3D9"/>
    <w:rsid w:val="00016535"/>
    <w:rsid w:val="00034C03"/>
    <w:rsid w:val="000552CB"/>
    <w:rsid w:val="00084B8B"/>
    <w:rsid w:val="000933B1"/>
    <w:rsid w:val="00095C56"/>
    <w:rsid w:val="000D6054"/>
    <w:rsid w:val="00114DD4"/>
    <w:rsid w:val="0014117E"/>
    <w:rsid w:val="00184BDF"/>
    <w:rsid w:val="0018687C"/>
    <w:rsid w:val="001921C1"/>
    <w:rsid w:val="00194395"/>
    <w:rsid w:val="001F6D6C"/>
    <w:rsid w:val="001F737B"/>
    <w:rsid w:val="00215431"/>
    <w:rsid w:val="00223F0B"/>
    <w:rsid w:val="00257A8D"/>
    <w:rsid w:val="003149C4"/>
    <w:rsid w:val="00323A34"/>
    <w:rsid w:val="00326579"/>
    <w:rsid w:val="00353C81"/>
    <w:rsid w:val="00367CBC"/>
    <w:rsid w:val="00382E4F"/>
    <w:rsid w:val="003B5A7A"/>
    <w:rsid w:val="003D1EC0"/>
    <w:rsid w:val="003E000B"/>
    <w:rsid w:val="00423CA8"/>
    <w:rsid w:val="00424B93"/>
    <w:rsid w:val="0044102C"/>
    <w:rsid w:val="004A12C1"/>
    <w:rsid w:val="00520DDA"/>
    <w:rsid w:val="00530A56"/>
    <w:rsid w:val="0056762E"/>
    <w:rsid w:val="00572B8A"/>
    <w:rsid w:val="00592A9E"/>
    <w:rsid w:val="005B51F3"/>
    <w:rsid w:val="005B6119"/>
    <w:rsid w:val="0060261A"/>
    <w:rsid w:val="006345BB"/>
    <w:rsid w:val="0065319A"/>
    <w:rsid w:val="00663084"/>
    <w:rsid w:val="006D0466"/>
    <w:rsid w:val="006F711C"/>
    <w:rsid w:val="00706FF0"/>
    <w:rsid w:val="00710A91"/>
    <w:rsid w:val="007174CD"/>
    <w:rsid w:val="00731D03"/>
    <w:rsid w:val="007463D9"/>
    <w:rsid w:val="007558D3"/>
    <w:rsid w:val="00791849"/>
    <w:rsid w:val="007966D2"/>
    <w:rsid w:val="007C4D18"/>
    <w:rsid w:val="007D33A0"/>
    <w:rsid w:val="00805072"/>
    <w:rsid w:val="00807F44"/>
    <w:rsid w:val="0087705A"/>
    <w:rsid w:val="00887E44"/>
    <w:rsid w:val="008B3D0D"/>
    <w:rsid w:val="00900578"/>
    <w:rsid w:val="009008AA"/>
    <w:rsid w:val="0091011D"/>
    <w:rsid w:val="00965D2F"/>
    <w:rsid w:val="009809EF"/>
    <w:rsid w:val="009842AB"/>
    <w:rsid w:val="00985DD9"/>
    <w:rsid w:val="009862BB"/>
    <w:rsid w:val="00990714"/>
    <w:rsid w:val="009C0621"/>
    <w:rsid w:val="009C0E0A"/>
    <w:rsid w:val="00A17902"/>
    <w:rsid w:val="00A2068F"/>
    <w:rsid w:val="00A21D89"/>
    <w:rsid w:val="00A66E81"/>
    <w:rsid w:val="00AE58D2"/>
    <w:rsid w:val="00AF1669"/>
    <w:rsid w:val="00B06103"/>
    <w:rsid w:val="00B51458"/>
    <w:rsid w:val="00B51A7B"/>
    <w:rsid w:val="00B9654D"/>
    <w:rsid w:val="00BC1938"/>
    <w:rsid w:val="00BD1A30"/>
    <w:rsid w:val="00BF7A4A"/>
    <w:rsid w:val="00C074E7"/>
    <w:rsid w:val="00C075E1"/>
    <w:rsid w:val="00C209B7"/>
    <w:rsid w:val="00C3701B"/>
    <w:rsid w:val="00C532FF"/>
    <w:rsid w:val="00C56C7F"/>
    <w:rsid w:val="00CE547F"/>
    <w:rsid w:val="00CF143E"/>
    <w:rsid w:val="00D017BC"/>
    <w:rsid w:val="00D32D35"/>
    <w:rsid w:val="00D338F1"/>
    <w:rsid w:val="00D55BE0"/>
    <w:rsid w:val="00D63CC8"/>
    <w:rsid w:val="00DA7ED5"/>
    <w:rsid w:val="00DB6F89"/>
    <w:rsid w:val="00DE272A"/>
    <w:rsid w:val="00DE4D5A"/>
    <w:rsid w:val="00DE77C3"/>
    <w:rsid w:val="00DF47E0"/>
    <w:rsid w:val="00E37556"/>
    <w:rsid w:val="00E76527"/>
    <w:rsid w:val="00E90F3F"/>
    <w:rsid w:val="00ED4EF7"/>
    <w:rsid w:val="00ED6A23"/>
    <w:rsid w:val="00EF5308"/>
    <w:rsid w:val="00F31504"/>
    <w:rsid w:val="00F37848"/>
    <w:rsid w:val="00F56C72"/>
    <w:rsid w:val="00F56C91"/>
    <w:rsid w:val="00F713D0"/>
    <w:rsid w:val="00F820CB"/>
    <w:rsid w:val="00F8662F"/>
    <w:rsid w:val="00FC470C"/>
    <w:rsid w:val="00FF067A"/>
    <w:rsid w:val="00FF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9F2555"/>
  <w15:chartTrackingRefBased/>
  <w15:docId w15:val="{57437243-557A-C141-9BE4-7D8C014B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63D9"/>
  </w:style>
  <w:style w:type="paragraph" w:styleId="berschrift1">
    <w:name w:val="heading 1"/>
    <w:basedOn w:val="Standard"/>
    <w:next w:val="Standard"/>
    <w:link w:val="berschrift1Zchn"/>
    <w:uiPriority w:val="9"/>
    <w:qFormat/>
    <w:rsid w:val="00746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6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63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6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63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6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6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6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6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63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63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63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63D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63D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63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63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63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63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6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6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6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6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6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63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63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63D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63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63D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63D9"/>
    <w:rPr>
      <w:b/>
      <w:bCs/>
      <w:smallCaps/>
      <w:color w:val="2F5496" w:themeColor="accent1" w:themeShade="BF"/>
      <w:spacing w:val="5"/>
    </w:rPr>
  </w:style>
  <w:style w:type="paragraph" w:styleId="berarbeitung">
    <w:name w:val="Revision"/>
    <w:hidden/>
    <w:uiPriority w:val="99"/>
    <w:semiHidden/>
    <w:rsid w:val="001411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, Andreas</dc:creator>
  <cp:keywords/>
  <dc:description/>
  <cp:lastModifiedBy>Berlin, Andreas</cp:lastModifiedBy>
  <cp:revision>3</cp:revision>
  <dcterms:created xsi:type="dcterms:W3CDTF">2025-06-01T16:02:00Z</dcterms:created>
  <dcterms:modified xsi:type="dcterms:W3CDTF">2025-06-0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6-01T16:02:5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bc900f31-6201-494a-9ade-4f7bf0934222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